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7A6" w:rsidRPr="007B2D97" w:rsidRDefault="000E439C">
      <w:pPr>
        <w:rPr>
          <w:rFonts w:ascii="Times New Roman" w:hAnsi="Times New Roman" w:cs="Times New Roman"/>
          <w:sz w:val="24"/>
          <w:szCs w:val="24"/>
        </w:rPr>
      </w:pPr>
      <w:r w:rsidRPr="007B2D97">
        <w:rPr>
          <w:rFonts w:ascii="Times New Roman" w:hAnsi="Times New Roman" w:cs="Times New Roman"/>
          <w:sz w:val="24"/>
          <w:szCs w:val="24"/>
        </w:rPr>
        <w:t>T</w:t>
      </w:r>
      <w:r w:rsidRPr="007B2D97">
        <w:rPr>
          <w:rFonts w:ascii="Times New Roman" w:hAnsi="Times New Roman" w:cs="Times New Roman" w:hint="eastAsia"/>
          <w:sz w:val="24"/>
          <w:szCs w:val="24"/>
        </w:rPr>
        <w:t>able</w:t>
      </w:r>
      <w:r w:rsidRPr="007B2D97">
        <w:rPr>
          <w:rFonts w:ascii="Times New Roman" w:hAnsi="Times New Roman" w:cs="Times New Roman"/>
          <w:sz w:val="24"/>
          <w:szCs w:val="24"/>
        </w:rPr>
        <w:t xml:space="preserve"> A1. P-values for interaction effects between parental educational level </w:t>
      </w:r>
      <w:r w:rsidR="007638F6" w:rsidRPr="007B2D97">
        <w:rPr>
          <w:rFonts w:ascii="Times New Roman" w:hAnsi="Times New Roman" w:cs="Times New Roman"/>
          <w:sz w:val="24"/>
          <w:szCs w:val="24"/>
        </w:rPr>
        <w:t xml:space="preserve">and child’s ethnic background, parental employment status, net household income, and financial difficulties </w:t>
      </w:r>
      <w:r w:rsidRPr="007B2D97">
        <w:rPr>
          <w:rFonts w:ascii="Times New Roman" w:hAnsi="Times New Roman" w:cs="Times New Roman"/>
          <w:sz w:val="24"/>
          <w:szCs w:val="24"/>
        </w:rPr>
        <w:t>on instant me</w:t>
      </w:r>
      <w:r w:rsidR="007638F6" w:rsidRPr="007B2D97">
        <w:rPr>
          <w:rFonts w:ascii="Times New Roman" w:hAnsi="Times New Roman" w:cs="Times New Roman"/>
          <w:sz w:val="24"/>
          <w:szCs w:val="24"/>
        </w:rPr>
        <w:t>ssaging and social network site</w:t>
      </w:r>
      <w:r w:rsidRPr="007B2D97">
        <w:rPr>
          <w:rFonts w:ascii="Times New Roman" w:hAnsi="Times New Roman" w:cs="Times New Roman"/>
          <w:sz w:val="24"/>
          <w:szCs w:val="24"/>
        </w:rPr>
        <w:t xml:space="preserve"> </w:t>
      </w:r>
      <w:r w:rsidR="0090732E" w:rsidRPr="007B2D97">
        <w:rPr>
          <w:rFonts w:ascii="Times New Roman" w:hAnsi="Times New Roman" w:cs="Times New Roman"/>
          <w:sz w:val="24"/>
          <w:szCs w:val="24"/>
        </w:rPr>
        <w:t>exposure</w:t>
      </w:r>
    </w:p>
    <w:tbl>
      <w:tblPr>
        <w:tblStyle w:val="TableGrid"/>
        <w:tblW w:w="949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1984"/>
        <w:gridCol w:w="1701"/>
      </w:tblGrid>
      <w:tr w:rsidR="000E439C" w:rsidRPr="007B2D97" w:rsidTr="007B2D97"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</w:tcPr>
          <w:p w:rsidR="000E439C" w:rsidRPr="007B2D97" w:rsidRDefault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E439C" w:rsidRPr="007B2D97" w:rsidRDefault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Instant messaging </w:t>
            </w:r>
            <w:r w:rsidR="0090732E" w:rsidRPr="007B2D97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  <w:p w:rsidR="000E439C" w:rsidRPr="007B2D97" w:rsidRDefault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439C" w:rsidRPr="007B2D97" w:rsidRDefault="00763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Social network site</w:t>
            </w:r>
            <w:r w:rsidR="000E439C"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32E" w:rsidRPr="007B2D97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  <w:p w:rsidR="000E439C" w:rsidRPr="007B2D97" w:rsidRDefault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E439C" w:rsidRPr="007B2D97" w:rsidTr="007B2D97">
        <w:tc>
          <w:tcPr>
            <w:tcW w:w="5813" w:type="dxa"/>
            <w:tcBorders>
              <w:top w:val="single" w:sz="4" w:space="0" w:color="auto"/>
            </w:tcBorders>
          </w:tcPr>
          <w:p w:rsidR="000E439C" w:rsidRPr="007B2D97" w:rsidRDefault="007C225F" w:rsidP="007C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al level </w:t>
            </w:r>
            <w:r w:rsidR="000E439C"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ethnic backgroun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E439C" w:rsidRPr="007B2D97" w:rsidRDefault="000E439C" w:rsidP="007F7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79E2" w:rsidRPr="007B2D9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E439C" w:rsidRPr="007B2D97" w:rsidRDefault="003A36DB" w:rsidP="00221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13E9" w:rsidRPr="007B2D9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0E439C" w:rsidRPr="007B2D97" w:rsidTr="007B2D97">
        <w:tc>
          <w:tcPr>
            <w:tcW w:w="5813" w:type="dxa"/>
          </w:tcPr>
          <w:p w:rsidR="000E439C" w:rsidRPr="007B2D97" w:rsidRDefault="007C225F" w:rsidP="007C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al level </w:t>
            </w:r>
            <w:r w:rsidR="000E439C"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maternal employment status </w:t>
            </w:r>
          </w:p>
        </w:tc>
        <w:tc>
          <w:tcPr>
            <w:tcW w:w="1984" w:type="dxa"/>
          </w:tcPr>
          <w:p w:rsidR="000E439C" w:rsidRPr="007B2D97" w:rsidRDefault="000E439C" w:rsidP="007C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18F3" w:rsidRPr="007B2D97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701" w:type="dxa"/>
          </w:tcPr>
          <w:p w:rsidR="000E439C" w:rsidRPr="007B2D97" w:rsidRDefault="00F43E7A" w:rsidP="00A2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544C" w:rsidRPr="007B2D9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F2F18" w:rsidRPr="007B2D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25F" w:rsidRPr="007B2D97" w:rsidTr="007B2D97">
        <w:tc>
          <w:tcPr>
            <w:tcW w:w="5813" w:type="dxa"/>
          </w:tcPr>
          <w:p w:rsidR="007C225F" w:rsidRPr="007B2D97" w:rsidRDefault="007C225F" w:rsidP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Maternal educational level × net household income</w:t>
            </w:r>
          </w:p>
        </w:tc>
        <w:tc>
          <w:tcPr>
            <w:tcW w:w="1984" w:type="dxa"/>
          </w:tcPr>
          <w:p w:rsidR="007C225F" w:rsidRPr="007B2D97" w:rsidRDefault="007C225F" w:rsidP="005F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F630C" w:rsidRPr="007B2D9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7C225F" w:rsidRPr="007B2D97" w:rsidRDefault="00F43E7A" w:rsidP="00A2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2544C" w:rsidRPr="007B2D9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C225F" w:rsidRPr="007B2D97" w:rsidTr="007B2D97">
        <w:tc>
          <w:tcPr>
            <w:tcW w:w="5813" w:type="dxa"/>
          </w:tcPr>
          <w:p w:rsidR="007C225F" w:rsidRPr="007B2D97" w:rsidRDefault="007C225F" w:rsidP="000E4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al level × financial difficulties </w:t>
            </w:r>
          </w:p>
        </w:tc>
        <w:tc>
          <w:tcPr>
            <w:tcW w:w="1984" w:type="dxa"/>
          </w:tcPr>
          <w:p w:rsidR="007C225F" w:rsidRPr="007B2D97" w:rsidRDefault="007C225F" w:rsidP="004A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3952" w:rsidRPr="007B2D97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701" w:type="dxa"/>
          </w:tcPr>
          <w:p w:rsidR="007C225F" w:rsidRPr="007B2D97" w:rsidRDefault="00F43E7A" w:rsidP="004A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3952" w:rsidRPr="007B2D97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F43E7A" w:rsidRPr="007B2D97" w:rsidTr="007B2D97">
        <w:tc>
          <w:tcPr>
            <w:tcW w:w="5813" w:type="dxa"/>
          </w:tcPr>
          <w:p w:rsidR="00F43E7A" w:rsidRPr="007B2D97" w:rsidRDefault="00F43E7A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Paternal educational level × ethnic background</w:t>
            </w:r>
          </w:p>
        </w:tc>
        <w:tc>
          <w:tcPr>
            <w:tcW w:w="1984" w:type="dxa"/>
          </w:tcPr>
          <w:p w:rsidR="00F43E7A" w:rsidRPr="007B2D97" w:rsidRDefault="004A3952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701" w:type="dxa"/>
          </w:tcPr>
          <w:p w:rsidR="00F43E7A" w:rsidRPr="007B2D97" w:rsidRDefault="00F03447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6E2E" w:rsidRPr="007B2D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</w:tr>
      <w:tr w:rsidR="00F43E7A" w:rsidRPr="007B2D97" w:rsidTr="007B2D97">
        <w:tc>
          <w:tcPr>
            <w:tcW w:w="5813" w:type="dxa"/>
          </w:tcPr>
          <w:p w:rsidR="00F43E7A" w:rsidRPr="007B2D97" w:rsidRDefault="00F43E7A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Paternal educational level × paternal employment status </w:t>
            </w:r>
          </w:p>
        </w:tc>
        <w:tc>
          <w:tcPr>
            <w:tcW w:w="1984" w:type="dxa"/>
          </w:tcPr>
          <w:p w:rsidR="00F43E7A" w:rsidRPr="007B2D97" w:rsidRDefault="00C96E2E" w:rsidP="00C96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701" w:type="dxa"/>
          </w:tcPr>
          <w:p w:rsidR="00F43E7A" w:rsidRPr="007B2D97" w:rsidRDefault="00F43E7A" w:rsidP="00C96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96E2E" w:rsidRPr="007B2D9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F43E7A" w:rsidRPr="007B2D97" w:rsidTr="007B2D97">
        <w:tc>
          <w:tcPr>
            <w:tcW w:w="5813" w:type="dxa"/>
          </w:tcPr>
          <w:p w:rsidR="00F43E7A" w:rsidRPr="007B2D97" w:rsidRDefault="00F43E7A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Paternal educational level × net household income</w:t>
            </w:r>
          </w:p>
        </w:tc>
        <w:tc>
          <w:tcPr>
            <w:tcW w:w="1984" w:type="dxa"/>
          </w:tcPr>
          <w:p w:rsidR="00F43E7A" w:rsidRPr="007B2D97" w:rsidRDefault="00007429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701" w:type="dxa"/>
          </w:tcPr>
          <w:p w:rsidR="00F43E7A" w:rsidRPr="007B2D97" w:rsidRDefault="006E1A8D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F43E7A" w:rsidRPr="007B2D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E7A" w:rsidRPr="007B2D97" w:rsidTr="007B2D97">
        <w:tc>
          <w:tcPr>
            <w:tcW w:w="5813" w:type="dxa"/>
          </w:tcPr>
          <w:p w:rsidR="00F43E7A" w:rsidRPr="007B2D97" w:rsidRDefault="00F43E7A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 xml:space="preserve">Paternal educational level × financial difficulties </w:t>
            </w:r>
          </w:p>
        </w:tc>
        <w:tc>
          <w:tcPr>
            <w:tcW w:w="1984" w:type="dxa"/>
          </w:tcPr>
          <w:p w:rsidR="00F43E7A" w:rsidRPr="007B2D97" w:rsidRDefault="00F43E7A" w:rsidP="006E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E1A8D" w:rsidRPr="007B2D9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</w:tcPr>
          <w:p w:rsidR="00F43E7A" w:rsidRPr="007B2D97" w:rsidRDefault="00F43E7A" w:rsidP="00F43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1A8D" w:rsidRPr="007B2D97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</w:tbl>
    <w:p w:rsidR="000E439C" w:rsidRPr="007B2D97" w:rsidRDefault="007638F6" w:rsidP="007638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2D97">
        <w:rPr>
          <w:rFonts w:ascii="Times New Roman" w:hAnsi="Times New Roman" w:cs="Times New Roman"/>
          <w:sz w:val="24"/>
          <w:szCs w:val="24"/>
        </w:rPr>
        <w:t>Note</w:t>
      </w:r>
      <w:r w:rsidR="004066F4">
        <w:rPr>
          <w:rFonts w:ascii="Times New Roman" w:hAnsi="Times New Roman" w:cs="Times New Roman" w:hint="eastAsia"/>
          <w:sz w:val="24"/>
          <w:szCs w:val="24"/>
        </w:rPr>
        <w:t>:</w:t>
      </w:r>
      <w:r w:rsidR="004066F4">
        <w:rPr>
          <w:rFonts w:ascii="Times New Roman" w:hAnsi="Times New Roman" w:cs="Times New Roman"/>
          <w:sz w:val="24"/>
          <w:szCs w:val="24"/>
        </w:rPr>
        <w:t xml:space="preserve"> </w:t>
      </w:r>
      <w:r w:rsidRPr="007B2D97">
        <w:rPr>
          <w:rFonts w:ascii="Times New Roman" w:hAnsi="Times New Roman" w:cs="Times New Roman"/>
          <w:sz w:val="24"/>
          <w:szCs w:val="24"/>
        </w:rPr>
        <w:t xml:space="preserve">After applying </w:t>
      </w:r>
      <w:proofErr w:type="spellStart"/>
      <w:r w:rsidRPr="007B2D97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B2D97">
        <w:rPr>
          <w:rFonts w:ascii="Times New Roman" w:hAnsi="Times New Roman" w:cs="Times New Roman"/>
          <w:sz w:val="24"/>
          <w:szCs w:val="24"/>
        </w:rPr>
        <w:t xml:space="preserve"> corre</w:t>
      </w:r>
      <w:r w:rsidR="00EA3E71">
        <w:rPr>
          <w:rFonts w:ascii="Times New Roman" w:hAnsi="Times New Roman" w:cs="Times New Roman"/>
          <w:sz w:val="24"/>
          <w:szCs w:val="24"/>
        </w:rPr>
        <w:t>ction for multiple testing (P=0.05/16=</w:t>
      </w:r>
      <w:r w:rsidRPr="007B2D97">
        <w:rPr>
          <w:rFonts w:ascii="Times New Roman" w:hAnsi="Times New Roman" w:cs="Times New Roman"/>
          <w:sz w:val="24"/>
          <w:szCs w:val="24"/>
        </w:rPr>
        <w:t>0.003), no statistically significant interaction effect was found.</w:t>
      </w:r>
    </w:p>
    <w:p w:rsidR="00FF32A3" w:rsidRDefault="00FF32A3" w:rsidP="007638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32A3" w:rsidRDefault="00FF32A3" w:rsidP="007638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FF32A3" w:rsidRPr="007638F6" w:rsidRDefault="00FF32A3" w:rsidP="007638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FF32A3" w:rsidRPr="00763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E3D"/>
    <w:rsid w:val="00007429"/>
    <w:rsid w:val="000E439C"/>
    <w:rsid w:val="002213E9"/>
    <w:rsid w:val="00262E3D"/>
    <w:rsid w:val="00272517"/>
    <w:rsid w:val="002F7212"/>
    <w:rsid w:val="003A36DB"/>
    <w:rsid w:val="004066F4"/>
    <w:rsid w:val="004A0202"/>
    <w:rsid w:val="004A3952"/>
    <w:rsid w:val="00592739"/>
    <w:rsid w:val="005F630C"/>
    <w:rsid w:val="006B5DD0"/>
    <w:rsid w:val="006E1A8D"/>
    <w:rsid w:val="007638F6"/>
    <w:rsid w:val="007B2D97"/>
    <w:rsid w:val="007C225F"/>
    <w:rsid w:val="007F79E2"/>
    <w:rsid w:val="008B4838"/>
    <w:rsid w:val="0090732E"/>
    <w:rsid w:val="00A2544C"/>
    <w:rsid w:val="00AA2DE7"/>
    <w:rsid w:val="00BA6297"/>
    <w:rsid w:val="00BF2F18"/>
    <w:rsid w:val="00C96E2E"/>
    <w:rsid w:val="00DB3E32"/>
    <w:rsid w:val="00EA3E71"/>
    <w:rsid w:val="00EF2DA5"/>
    <w:rsid w:val="00F03447"/>
    <w:rsid w:val="00F219F7"/>
    <w:rsid w:val="00F43E7A"/>
    <w:rsid w:val="00FA18F3"/>
    <w:rsid w:val="00FF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C6B0"/>
  <w15:chartTrackingRefBased/>
  <w15:docId w15:val="{D5BA0C76-E1B7-4714-812C-A460D7FB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You</dc:creator>
  <cp:keywords/>
  <dc:description/>
  <cp:lastModifiedBy>Yueyue You</cp:lastModifiedBy>
  <cp:revision>23</cp:revision>
  <dcterms:created xsi:type="dcterms:W3CDTF">2021-05-24T11:28:00Z</dcterms:created>
  <dcterms:modified xsi:type="dcterms:W3CDTF">2021-10-07T07:54:00Z</dcterms:modified>
</cp:coreProperties>
</file>